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739"/>
        <w:gridCol w:w="965"/>
        <w:gridCol w:w="965"/>
        <w:gridCol w:w="965"/>
        <w:gridCol w:w="965"/>
        <w:gridCol w:w="937"/>
      </w:tblGrid>
      <w:tr w:rsidR="00742386" w:rsidRPr="001A1193" w:rsidTr="002A1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color w:val="000000"/>
              </w:rPr>
              <w:t>Visit 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color w:val="000000"/>
              </w:rPr>
              <w:t>Visit 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color w:val="000000"/>
              </w:rPr>
              <w:t>Visit 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color w:val="000000"/>
              </w:rPr>
              <w:t>Visit 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color w:val="000000"/>
              </w:rPr>
              <w:t>Visit 5</w:t>
            </w:r>
          </w:p>
        </w:tc>
      </w:tr>
      <w:tr w:rsidR="00742386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5,79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4,348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2,887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1,656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6,538</w:t>
            </w:r>
          </w:p>
        </w:tc>
      </w:tr>
      <w:tr w:rsidR="00742386" w:rsidRPr="001A1193" w:rsidTr="002A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>Without Missing D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4,6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4,2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2,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1,5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6,221</w:t>
            </w:r>
          </w:p>
        </w:tc>
      </w:tr>
      <w:tr w:rsidR="00742386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>Treated Hyperten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4,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4,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4,8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5,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4,692</w:t>
            </w:r>
          </w:p>
        </w:tc>
      </w:tr>
      <w:tr w:rsidR="00742386" w:rsidRPr="001A1193" w:rsidTr="002A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>Untre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0,2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9,5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7,9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6,5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529</w:t>
            </w:r>
          </w:p>
        </w:tc>
      </w:tr>
      <w:tr w:rsidR="00742386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 xml:space="preserve">   Non-hyperten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9,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8,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6,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5,4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177</w:t>
            </w:r>
          </w:p>
        </w:tc>
      </w:tr>
      <w:tr w:rsidR="00742386" w:rsidRPr="001A1193" w:rsidTr="002A1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 xml:space="preserve">   Untreated Hypertens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1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352</w:t>
            </w:r>
          </w:p>
        </w:tc>
      </w:tr>
      <w:tr w:rsidR="00742386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rPr>
                <w:rFonts w:ascii="Arial" w:hAnsi="Arial" w:cs="Arial"/>
                <w:b w:val="0"/>
              </w:rPr>
            </w:pPr>
            <w:r w:rsidRPr="001A1193">
              <w:rPr>
                <w:rFonts w:ascii="Arial" w:hAnsi="Arial" w:cs="Arial"/>
                <w:b w:val="0"/>
                <w:color w:val="000000"/>
              </w:rPr>
              <w:t>Matched Untreated Hypertensiv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16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7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1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1,02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742386" w:rsidRPr="001A1193" w:rsidRDefault="00742386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193">
              <w:rPr>
                <w:rFonts w:ascii="Arial" w:hAnsi="Arial" w:cs="Arial"/>
                <w:color w:val="000000"/>
              </w:rPr>
              <w:t>333</w:t>
            </w:r>
          </w:p>
        </w:tc>
      </w:tr>
    </w:tbl>
    <w:p w:rsidR="002E7CC5" w:rsidRDefault="002E7CC5">
      <w:bookmarkStart w:id="0" w:name="_GoBack"/>
      <w:bookmarkEnd w:id="0"/>
    </w:p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386"/>
    <w:rsid w:val="002E7CC5"/>
    <w:rsid w:val="0074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9E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86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42386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86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42386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1</cp:revision>
  <dcterms:created xsi:type="dcterms:W3CDTF">2017-02-24T01:45:00Z</dcterms:created>
  <dcterms:modified xsi:type="dcterms:W3CDTF">2017-02-24T01:45:00Z</dcterms:modified>
</cp:coreProperties>
</file>